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3D907E74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9A16DB">
        <w:rPr>
          <w:rFonts w:asciiTheme="majorBidi" w:hAnsiTheme="majorBidi" w:cstheme="majorBidi"/>
          <w:i/>
          <w:iCs/>
          <w:sz w:val="24"/>
          <w:szCs w:val="24"/>
        </w:rPr>
        <w:t>Interview Guide</w:t>
      </w:r>
    </w:p>
    <w:p w14:paraId="3E7A9F1C" w14:textId="77777777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Introduction</w:t>
      </w:r>
    </w:p>
    <w:p w14:paraId="5BD67F55" w14:textId="59526417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Thank you for </w:t>
      </w:r>
      <w:r w:rsidR="5576DB92" w:rsidRPr="009A16DB">
        <w:rPr>
          <w:rFonts w:asciiTheme="majorBidi" w:hAnsiTheme="majorBidi" w:cstheme="majorBidi"/>
          <w:sz w:val="24"/>
          <w:szCs w:val="24"/>
        </w:rPr>
        <w:t xml:space="preserve">volunteering </w:t>
      </w:r>
      <w:r w:rsidR="7F2E2191" w:rsidRPr="009A16DB">
        <w:rPr>
          <w:rFonts w:asciiTheme="majorBidi" w:hAnsiTheme="majorBidi" w:cstheme="majorBidi"/>
          <w:sz w:val="24"/>
          <w:szCs w:val="24"/>
        </w:rPr>
        <w:t>for this</w:t>
      </w:r>
      <w:r w:rsidR="5576DB92" w:rsidRPr="009A16DB">
        <w:rPr>
          <w:rFonts w:asciiTheme="majorBidi" w:hAnsiTheme="majorBidi" w:cstheme="majorBidi"/>
          <w:sz w:val="24"/>
          <w:szCs w:val="24"/>
        </w:rPr>
        <w:t xml:space="preserve"> interview today</w:t>
      </w:r>
      <w:r w:rsidRPr="009A16DB">
        <w:rPr>
          <w:rFonts w:asciiTheme="majorBidi" w:hAnsiTheme="majorBidi" w:cstheme="majorBidi"/>
          <w:sz w:val="24"/>
          <w:szCs w:val="24"/>
        </w:rPr>
        <w:t>.</w:t>
      </w:r>
      <w:r w:rsidR="25B23191"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6E88CA4B" w:rsidRPr="009A16DB">
        <w:rPr>
          <w:rFonts w:asciiTheme="majorBidi" w:hAnsiTheme="majorBidi" w:cstheme="majorBidi"/>
          <w:sz w:val="24"/>
          <w:szCs w:val="24"/>
        </w:rPr>
        <w:t>My name is &lt;NAME&gt; and I am the &lt;research role&gt; on this project.</w:t>
      </w:r>
      <w:r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4FE2AD00" w:rsidRPr="009A16DB">
        <w:rPr>
          <w:rFonts w:asciiTheme="majorBidi" w:hAnsiTheme="majorBidi" w:cstheme="majorBidi"/>
          <w:sz w:val="24"/>
          <w:szCs w:val="24"/>
        </w:rPr>
        <w:t xml:space="preserve">Our conversation will take around 30 minutes of your </w:t>
      </w:r>
      <w:proofErr w:type="gramStart"/>
      <w:r w:rsidR="4FE2AD00" w:rsidRPr="009A16DB">
        <w:rPr>
          <w:rFonts w:asciiTheme="majorBidi" w:hAnsiTheme="majorBidi" w:cstheme="majorBidi"/>
          <w:sz w:val="24"/>
          <w:szCs w:val="24"/>
        </w:rPr>
        <w:t>time, more or less</w:t>
      </w:r>
      <w:proofErr w:type="gramEnd"/>
      <w:r w:rsidR="4FE2AD00" w:rsidRPr="009A16DB">
        <w:rPr>
          <w:rFonts w:asciiTheme="majorBidi" w:hAnsiTheme="majorBidi" w:cstheme="majorBidi"/>
          <w:sz w:val="24"/>
          <w:szCs w:val="24"/>
        </w:rPr>
        <w:t>.</w:t>
      </w:r>
      <w:r w:rsidR="0E43523F"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763EAF49" w:rsidRPr="009A16DB">
        <w:rPr>
          <w:rFonts w:asciiTheme="majorBidi" w:hAnsiTheme="majorBidi" w:cstheme="majorBidi"/>
          <w:sz w:val="24"/>
          <w:szCs w:val="24"/>
        </w:rPr>
        <w:t xml:space="preserve">At the end of your </w:t>
      </w:r>
      <w:proofErr w:type="gramStart"/>
      <w:r w:rsidR="763EAF49" w:rsidRPr="009A16DB">
        <w:rPr>
          <w:rFonts w:asciiTheme="majorBidi" w:hAnsiTheme="majorBidi" w:cstheme="majorBidi"/>
          <w:sz w:val="24"/>
          <w:szCs w:val="24"/>
        </w:rPr>
        <w:t>conversation</w:t>
      </w:r>
      <w:proofErr w:type="gramEnd"/>
      <w:r w:rsidR="0CB9CA43" w:rsidRPr="009A16DB">
        <w:rPr>
          <w:rFonts w:asciiTheme="majorBidi" w:hAnsiTheme="majorBidi" w:cstheme="majorBidi"/>
          <w:sz w:val="24"/>
          <w:szCs w:val="24"/>
        </w:rPr>
        <w:t xml:space="preserve"> we will send you </w:t>
      </w:r>
      <w:r w:rsidR="5F9FFC78" w:rsidRPr="009A16DB">
        <w:rPr>
          <w:rFonts w:asciiTheme="majorBidi" w:hAnsiTheme="majorBidi" w:cstheme="majorBidi"/>
          <w:sz w:val="24"/>
          <w:szCs w:val="24"/>
        </w:rPr>
        <w:t xml:space="preserve">a </w:t>
      </w:r>
      <w:r w:rsidR="0CB9CA43" w:rsidRPr="009A16DB">
        <w:rPr>
          <w:rFonts w:asciiTheme="majorBidi" w:hAnsiTheme="majorBidi" w:cstheme="majorBidi"/>
          <w:sz w:val="24"/>
          <w:szCs w:val="24"/>
        </w:rPr>
        <w:t>$30 electronic gift card</w:t>
      </w:r>
      <w:r w:rsidR="3FDF520A" w:rsidRPr="009A16DB">
        <w:rPr>
          <w:rFonts w:asciiTheme="majorBidi" w:hAnsiTheme="majorBidi" w:cstheme="majorBidi"/>
          <w:sz w:val="24"/>
          <w:szCs w:val="24"/>
        </w:rPr>
        <w:t xml:space="preserve"> as a thank you. </w:t>
      </w:r>
    </w:p>
    <w:p w14:paraId="5D7BBEFA" w14:textId="189822B2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I am working with a team of healthcare providers and researchers at the University of Washington with a goal of trying to improve care for p</w:t>
      </w:r>
      <w:r w:rsidR="2DC171FD" w:rsidRPr="009A16DB">
        <w:rPr>
          <w:rFonts w:asciiTheme="majorBidi" w:hAnsiTheme="majorBidi" w:cstheme="majorBidi"/>
          <w:sz w:val="24"/>
          <w:szCs w:val="24"/>
        </w:rPr>
        <w:t xml:space="preserve">eople who use </w:t>
      </w:r>
      <w:r w:rsidR="7E712799" w:rsidRPr="009A16DB">
        <w:rPr>
          <w:rFonts w:asciiTheme="majorBidi" w:hAnsiTheme="majorBidi" w:cstheme="majorBidi"/>
          <w:sz w:val="24"/>
          <w:szCs w:val="24"/>
        </w:rPr>
        <w:t>meth</w:t>
      </w:r>
      <w:r w:rsidRPr="009A16DB">
        <w:rPr>
          <w:rFonts w:asciiTheme="majorBidi" w:hAnsiTheme="majorBidi" w:cstheme="majorBidi"/>
          <w:sz w:val="24"/>
          <w:szCs w:val="24"/>
        </w:rPr>
        <w:t>.</w:t>
      </w:r>
      <w:r w:rsidR="00DD6554" w:rsidRPr="009A16DB">
        <w:rPr>
          <w:rFonts w:asciiTheme="majorBidi" w:hAnsiTheme="majorBidi" w:cstheme="majorBidi"/>
          <w:sz w:val="24"/>
          <w:szCs w:val="24"/>
        </w:rPr>
        <w:t xml:space="preserve"> To </w:t>
      </w:r>
      <w:r w:rsidR="6AD29BDE" w:rsidRPr="009A16DB">
        <w:rPr>
          <w:rFonts w:asciiTheme="majorBidi" w:hAnsiTheme="majorBidi" w:cstheme="majorBidi"/>
          <w:sz w:val="24"/>
          <w:szCs w:val="24"/>
        </w:rPr>
        <w:t>get a better understanding of this</w:t>
      </w:r>
      <w:r w:rsidR="00DD6554" w:rsidRPr="009A16DB">
        <w:rPr>
          <w:rFonts w:asciiTheme="majorBidi" w:hAnsiTheme="majorBidi" w:cstheme="majorBidi"/>
          <w:sz w:val="24"/>
          <w:szCs w:val="24"/>
        </w:rPr>
        <w:t>, I</w:t>
      </w:r>
      <w:r w:rsidR="09144A7A" w:rsidRPr="009A16DB">
        <w:rPr>
          <w:rFonts w:asciiTheme="majorBidi" w:hAnsiTheme="majorBidi" w:cstheme="majorBidi"/>
          <w:sz w:val="24"/>
          <w:szCs w:val="24"/>
        </w:rPr>
        <w:t>’m going to talk with you today</w:t>
      </w:r>
      <w:r w:rsidR="00DD6554" w:rsidRPr="009A16DB">
        <w:rPr>
          <w:rFonts w:asciiTheme="majorBidi" w:hAnsiTheme="majorBidi" w:cstheme="majorBidi"/>
          <w:sz w:val="24"/>
          <w:szCs w:val="24"/>
        </w:rPr>
        <w:t xml:space="preserve"> about your experiences around substance use</w:t>
      </w:r>
      <w:r w:rsidR="00832F2D" w:rsidRPr="009A16DB">
        <w:rPr>
          <w:rFonts w:asciiTheme="majorBidi" w:hAnsiTheme="majorBidi" w:cstheme="majorBidi"/>
          <w:sz w:val="24"/>
          <w:szCs w:val="24"/>
        </w:rPr>
        <w:t>, health care, and COVID-19</w:t>
      </w:r>
      <w:r w:rsidR="00DD6554" w:rsidRPr="009A16DB">
        <w:rPr>
          <w:rFonts w:asciiTheme="majorBidi" w:hAnsiTheme="majorBidi" w:cstheme="majorBidi"/>
          <w:sz w:val="24"/>
          <w:szCs w:val="24"/>
        </w:rPr>
        <w:t>.</w:t>
      </w:r>
      <w:r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7CF51242" w:rsidRPr="009A16DB">
        <w:rPr>
          <w:rFonts w:asciiTheme="majorBidi" w:hAnsiTheme="majorBidi" w:cstheme="majorBidi"/>
          <w:sz w:val="24"/>
          <w:szCs w:val="24"/>
        </w:rPr>
        <w:t xml:space="preserve">This talk is meant to be </w:t>
      </w:r>
      <w:r w:rsidR="7B35AA7F" w:rsidRPr="009A16DB">
        <w:rPr>
          <w:rFonts w:asciiTheme="majorBidi" w:hAnsiTheme="majorBidi" w:cstheme="majorBidi"/>
          <w:sz w:val="24"/>
          <w:szCs w:val="24"/>
        </w:rPr>
        <w:t>non-judgmental</w:t>
      </w:r>
      <w:r w:rsidR="7CF51242" w:rsidRPr="009A16DB">
        <w:rPr>
          <w:rFonts w:asciiTheme="majorBidi" w:hAnsiTheme="majorBidi" w:cstheme="majorBidi"/>
          <w:sz w:val="24"/>
          <w:szCs w:val="24"/>
        </w:rPr>
        <w:t xml:space="preserve"> and open ended. We see you as</w:t>
      </w:r>
      <w:r w:rsidR="45C0012C" w:rsidRPr="009A16DB">
        <w:rPr>
          <w:rFonts w:asciiTheme="majorBidi" w:hAnsiTheme="majorBidi" w:cstheme="majorBidi"/>
          <w:sz w:val="24"/>
          <w:szCs w:val="24"/>
        </w:rPr>
        <w:t xml:space="preserve"> an expert of your own health and want to understand your </w:t>
      </w:r>
      <w:r w:rsidR="0DD3935C" w:rsidRPr="009A16DB">
        <w:rPr>
          <w:rFonts w:asciiTheme="majorBidi" w:hAnsiTheme="majorBidi" w:cstheme="majorBidi"/>
          <w:sz w:val="24"/>
          <w:szCs w:val="24"/>
        </w:rPr>
        <w:t xml:space="preserve">honest </w:t>
      </w:r>
      <w:r w:rsidR="516F6E49" w:rsidRPr="009A16DB">
        <w:rPr>
          <w:rFonts w:asciiTheme="majorBidi" w:hAnsiTheme="majorBidi" w:cstheme="majorBidi"/>
          <w:sz w:val="24"/>
          <w:szCs w:val="24"/>
        </w:rPr>
        <w:t xml:space="preserve">story and </w:t>
      </w:r>
      <w:r w:rsidR="45C0012C" w:rsidRPr="009A16DB">
        <w:rPr>
          <w:rFonts w:asciiTheme="majorBidi" w:hAnsiTheme="majorBidi" w:cstheme="majorBidi"/>
          <w:sz w:val="24"/>
          <w:szCs w:val="24"/>
        </w:rPr>
        <w:t>unique experiences.</w:t>
      </w:r>
      <w:r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10308376" w:rsidRPr="009A16DB">
        <w:rPr>
          <w:rFonts w:asciiTheme="majorBidi" w:hAnsiTheme="majorBidi" w:cstheme="majorBidi"/>
          <w:sz w:val="24"/>
          <w:szCs w:val="24"/>
        </w:rPr>
        <w:t>S</w:t>
      </w:r>
      <w:r w:rsidRPr="009A16DB">
        <w:rPr>
          <w:rFonts w:asciiTheme="majorBidi" w:hAnsiTheme="majorBidi" w:cstheme="majorBidi"/>
          <w:sz w:val="24"/>
          <w:szCs w:val="24"/>
        </w:rPr>
        <w:t xml:space="preserve">ome of the topics we </w:t>
      </w:r>
      <w:r w:rsidR="4804F8C1" w:rsidRPr="009A16DB">
        <w:rPr>
          <w:rFonts w:asciiTheme="majorBidi" w:hAnsiTheme="majorBidi" w:cstheme="majorBidi"/>
          <w:sz w:val="24"/>
          <w:szCs w:val="24"/>
        </w:rPr>
        <w:t>touch on</w:t>
      </w:r>
      <w:r w:rsidRPr="009A16DB">
        <w:rPr>
          <w:rFonts w:asciiTheme="majorBidi" w:hAnsiTheme="majorBidi" w:cstheme="majorBidi"/>
          <w:sz w:val="24"/>
          <w:szCs w:val="24"/>
        </w:rPr>
        <w:t xml:space="preserve"> might be difficult to talk about and we appreciate your willingness to share </w:t>
      </w:r>
      <w:r w:rsidR="4D5F332C" w:rsidRPr="009A16DB">
        <w:rPr>
          <w:rFonts w:asciiTheme="majorBidi" w:hAnsiTheme="majorBidi" w:cstheme="majorBidi"/>
          <w:sz w:val="24"/>
          <w:szCs w:val="24"/>
        </w:rPr>
        <w:t xml:space="preserve">as much of your story as you </w:t>
      </w:r>
      <w:r w:rsidR="13962037" w:rsidRPr="009A16DB">
        <w:rPr>
          <w:rFonts w:asciiTheme="majorBidi" w:hAnsiTheme="majorBidi" w:cstheme="majorBidi"/>
          <w:sz w:val="24"/>
          <w:szCs w:val="24"/>
        </w:rPr>
        <w:t>feel</w:t>
      </w:r>
      <w:r w:rsidR="4D5F332C" w:rsidRPr="009A16DB">
        <w:rPr>
          <w:rFonts w:asciiTheme="majorBidi" w:hAnsiTheme="majorBidi" w:cstheme="majorBidi"/>
          <w:sz w:val="24"/>
          <w:szCs w:val="24"/>
        </w:rPr>
        <w:t xml:space="preserve"> comfortable with</w:t>
      </w:r>
      <w:r w:rsidRPr="009A16DB">
        <w:rPr>
          <w:rFonts w:asciiTheme="majorBidi" w:hAnsiTheme="majorBidi" w:cstheme="majorBidi"/>
          <w:sz w:val="24"/>
          <w:szCs w:val="24"/>
        </w:rPr>
        <w:t xml:space="preserve">. </w:t>
      </w:r>
      <w:r w:rsidR="197A6BC1" w:rsidRPr="009A16DB">
        <w:rPr>
          <w:rFonts w:asciiTheme="majorBidi" w:hAnsiTheme="majorBidi" w:cstheme="majorBidi"/>
          <w:sz w:val="24"/>
          <w:szCs w:val="24"/>
        </w:rPr>
        <w:t xml:space="preserve">Part of today’s talk </w:t>
      </w:r>
      <w:r w:rsidR="1199702D" w:rsidRPr="009A16DB">
        <w:rPr>
          <w:rFonts w:asciiTheme="majorBidi" w:hAnsiTheme="majorBidi" w:cstheme="majorBidi"/>
          <w:sz w:val="24"/>
          <w:szCs w:val="24"/>
        </w:rPr>
        <w:t>will</w:t>
      </w:r>
      <w:r w:rsidR="197A6BC1" w:rsidRPr="009A16DB">
        <w:rPr>
          <w:rFonts w:asciiTheme="majorBidi" w:hAnsiTheme="majorBidi" w:cstheme="majorBidi"/>
          <w:sz w:val="24"/>
          <w:szCs w:val="24"/>
        </w:rPr>
        <w:t xml:space="preserve"> reference the</w:t>
      </w:r>
      <w:r w:rsidRPr="009A16DB">
        <w:rPr>
          <w:rFonts w:asciiTheme="majorBidi" w:hAnsiTheme="majorBidi" w:cstheme="majorBidi"/>
          <w:sz w:val="24"/>
          <w:szCs w:val="24"/>
        </w:rPr>
        <w:t xml:space="preserve"> survey you </w:t>
      </w:r>
      <w:proofErr w:type="gramStart"/>
      <w:r w:rsidRPr="009A16DB">
        <w:rPr>
          <w:rFonts w:asciiTheme="majorBidi" w:hAnsiTheme="majorBidi" w:cstheme="majorBidi"/>
          <w:sz w:val="24"/>
          <w:szCs w:val="24"/>
        </w:rPr>
        <w:t>completed</w:t>
      </w:r>
      <w:proofErr w:type="gramEnd"/>
      <w:r w:rsidRPr="009A16DB">
        <w:rPr>
          <w:rFonts w:asciiTheme="majorBidi" w:hAnsiTheme="majorBidi" w:cstheme="majorBidi"/>
          <w:sz w:val="24"/>
          <w:szCs w:val="24"/>
        </w:rPr>
        <w:t xml:space="preserve"> and I might ask you to expand on some of those answers. </w:t>
      </w:r>
      <w:r w:rsidR="4EEC368A" w:rsidRPr="009A16DB">
        <w:rPr>
          <w:rFonts w:asciiTheme="majorBidi" w:hAnsiTheme="majorBidi" w:cstheme="majorBidi"/>
          <w:sz w:val="24"/>
          <w:szCs w:val="24"/>
        </w:rPr>
        <w:t>Our conversation today is confidential and will not be linked to you or your health care records and cannot get you in legal</w:t>
      </w:r>
      <w:r w:rsidR="2038A69E" w:rsidRPr="009A16DB">
        <w:rPr>
          <w:rFonts w:asciiTheme="majorBidi" w:hAnsiTheme="majorBidi" w:cstheme="majorBidi"/>
          <w:sz w:val="24"/>
          <w:szCs w:val="24"/>
        </w:rPr>
        <w:t xml:space="preserve"> or medical</w:t>
      </w:r>
      <w:r w:rsidR="4EEC368A" w:rsidRPr="009A16DB">
        <w:rPr>
          <w:rFonts w:asciiTheme="majorBidi" w:hAnsiTheme="majorBidi" w:cstheme="majorBidi"/>
          <w:sz w:val="24"/>
          <w:szCs w:val="24"/>
        </w:rPr>
        <w:t xml:space="preserve"> trouble. </w:t>
      </w:r>
      <w:r w:rsidR="4FC042BA" w:rsidRPr="009A16DB">
        <w:rPr>
          <w:rFonts w:asciiTheme="majorBidi" w:hAnsiTheme="majorBidi" w:cstheme="majorBidi"/>
          <w:sz w:val="24"/>
          <w:szCs w:val="24"/>
        </w:rPr>
        <w:t>We</w:t>
      </w:r>
      <w:r w:rsidR="4EEC368A" w:rsidRPr="009A16DB">
        <w:rPr>
          <w:rFonts w:asciiTheme="majorBidi" w:hAnsiTheme="majorBidi" w:cstheme="majorBidi"/>
          <w:sz w:val="24"/>
          <w:szCs w:val="24"/>
        </w:rPr>
        <w:t xml:space="preserve"> will be using a tape recorder to record this conversation, however after the interview we will keep this transcript in a password protected datafile and remove any links to your identity.</w:t>
      </w:r>
      <w:r w:rsidR="7C757736" w:rsidRPr="009A16DB">
        <w:rPr>
          <w:rFonts w:asciiTheme="majorBidi" w:hAnsiTheme="majorBidi" w:cstheme="majorBidi"/>
          <w:sz w:val="24"/>
          <w:szCs w:val="24"/>
        </w:rPr>
        <w:t xml:space="preserve"> We will keep the recording of your name and consent separate from the actual interview.</w:t>
      </w:r>
      <w:r w:rsidRPr="009A16DB">
        <w:rPr>
          <w:rFonts w:asciiTheme="majorBidi" w:hAnsiTheme="majorBidi" w:cstheme="majorBidi"/>
          <w:sz w:val="24"/>
          <w:szCs w:val="24"/>
        </w:rPr>
        <w:t xml:space="preserve"> We respect your privacy and if you want to </w:t>
      </w:r>
      <w:r w:rsidR="15A605D7" w:rsidRPr="009A16DB">
        <w:rPr>
          <w:rFonts w:asciiTheme="majorBidi" w:hAnsiTheme="majorBidi" w:cstheme="majorBidi"/>
          <w:sz w:val="24"/>
          <w:szCs w:val="24"/>
        </w:rPr>
        <w:t>pause</w:t>
      </w:r>
      <w:r w:rsidRPr="009A16DB">
        <w:rPr>
          <w:rFonts w:asciiTheme="majorBidi" w:hAnsiTheme="majorBidi" w:cstheme="majorBidi"/>
          <w:sz w:val="24"/>
          <w:szCs w:val="24"/>
        </w:rPr>
        <w:t xml:space="preserve"> or skip a particular topic or question</w:t>
      </w:r>
      <w:r w:rsidR="73DB67C9" w:rsidRPr="009A16DB">
        <w:rPr>
          <w:rFonts w:asciiTheme="majorBidi" w:hAnsiTheme="majorBidi" w:cstheme="majorBidi"/>
          <w:sz w:val="24"/>
          <w:szCs w:val="24"/>
        </w:rPr>
        <w:t xml:space="preserve"> just</w:t>
      </w:r>
      <w:r w:rsidRPr="009A16DB">
        <w:rPr>
          <w:rFonts w:asciiTheme="majorBidi" w:hAnsiTheme="majorBidi" w:cstheme="majorBidi"/>
          <w:sz w:val="24"/>
          <w:szCs w:val="24"/>
        </w:rPr>
        <w:t xml:space="preserve"> let us know. Are you ready to start?</w:t>
      </w:r>
    </w:p>
    <w:p w14:paraId="0A37501D" w14:textId="4B9AE5A5" w:rsidR="00607B2E" w:rsidRPr="009A16DB" w:rsidRDefault="2FFB354D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Great, please state you</w:t>
      </w:r>
      <w:r w:rsidR="3D8DD9C8" w:rsidRPr="009A16DB">
        <w:rPr>
          <w:rFonts w:asciiTheme="majorBidi" w:hAnsiTheme="majorBidi" w:cstheme="majorBidi"/>
          <w:sz w:val="24"/>
          <w:szCs w:val="24"/>
        </w:rPr>
        <w:t>r</w:t>
      </w:r>
      <w:r w:rsidRPr="009A16DB">
        <w:rPr>
          <w:rFonts w:asciiTheme="majorBidi" w:hAnsiTheme="majorBidi" w:cstheme="majorBidi"/>
          <w:sz w:val="24"/>
          <w:szCs w:val="24"/>
        </w:rPr>
        <w:t xml:space="preserve"> name and that you consent to this audio recording. </w:t>
      </w:r>
    </w:p>
    <w:p w14:paraId="12403882" w14:textId="52BEEF4D" w:rsidR="007D62EE" w:rsidRPr="009A16DB" w:rsidRDefault="007D62EE" w:rsidP="009A16DB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This interview will </w:t>
      </w:r>
      <w:r w:rsidR="00A62E85" w:rsidRPr="009A16DB">
        <w:rPr>
          <w:rFonts w:asciiTheme="majorBidi" w:hAnsiTheme="majorBidi" w:cstheme="majorBidi"/>
          <w:sz w:val="24"/>
          <w:szCs w:val="24"/>
        </w:rPr>
        <w:t xml:space="preserve">mainly </w:t>
      </w:r>
      <w:r w:rsidRPr="009A16DB">
        <w:rPr>
          <w:rFonts w:asciiTheme="majorBidi" w:hAnsiTheme="majorBidi" w:cstheme="majorBidi"/>
          <w:sz w:val="24"/>
          <w:szCs w:val="24"/>
        </w:rPr>
        <w:t xml:space="preserve">focus on your experience with </w:t>
      </w:r>
      <w:proofErr w:type="gramStart"/>
      <w:r w:rsidRPr="009A16DB">
        <w:rPr>
          <w:rFonts w:asciiTheme="majorBidi" w:hAnsiTheme="majorBidi" w:cstheme="majorBidi"/>
          <w:sz w:val="24"/>
          <w:szCs w:val="24"/>
        </w:rPr>
        <w:t>meth</w:t>
      </w:r>
      <w:proofErr w:type="gramEnd"/>
      <w:r w:rsidRPr="009A16DB">
        <w:rPr>
          <w:rFonts w:asciiTheme="majorBidi" w:hAnsiTheme="majorBidi" w:cstheme="majorBidi"/>
          <w:sz w:val="24"/>
          <w:szCs w:val="24"/>
        </w:rPr>
        <w:t xml:space="preserve"> but we understand this might not be your main drug. </w:t>
      </w:r>
      <w:r w:rsidR="1669FDF7" w:rsidRPr="009A16DB">
        <w:rPr>
          <w:rFonts w:asciiTheme="majorBidi" w:hAnsiTheme="majorBidi" w:cstheme="majorBidi"/>
          <w:sz w:val="24"/>
          <w:szCs w:val="24"/>
        </w:rPr>
        <w:t xml:space="preserve">In the survey you mentioned your ‘main drug’ is ______________________.  </w:t>
      </w:r>
      <w:r w:rsidR="1669FDF7" w:rsidRPr="009A16DB">
        <w:rPr>
          <w:rFonts w:asciiTheme="majorBidi" w:hAnsiTheme="majorBidi" w:cstheme="majorBidi"/>
          <w:sz w:val="24"/>
          <w:szCs w:val="24"/>
        </w:rPr>
        <w:lastRenderedPageBreak/>
        <w:t>Tell us a little about that?</w:t>
      </w:r>
      <w:r w:rsidR="3476F480"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7DB4549C" w:rsidRPr="009A16DB">
        <w:rPr>
          <w:rFonts w:asciiTheme="majorBidi" w:hAnsiTheme="majorBidi" w:cstheme="majorBidi"/>
          <w:sz w:val="24"/>
          <w:szCs w:val="24"/>
        </w:rPr>
        <w:t xml:space="preserve">When did you last use? How often you do use? What does a day that you are using look like? </w:t>
      </w:r>
      <w:r w:rsidR="3476F480" w:rsidRPr="009A16DB">
        <w:rPr>
          <w:rFonts w:asciiTheme="majorBidi" w:hAnsiTheme="majorBidi" w:cstheme="majorBidi"/>
          <w:sz w:val="24"/>
          <w:szCs w:val="24"/>
        </w:rPr>
        <w:t>What do you like about using ________? What do you not like about using __________?</w:t>
      </w:r>
      <w:r w:rsidR="3EF87A10"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3960B358" w14:textId="77777777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Motivations:</w:t>
      </w:r>
    </w:p>
    <w:p w14:paraId="000F50D5" w14:textId="6354D2B6" w:rsidR="007D62EE" w:rsidRPr="009A16DB" w:rsidRDefault="007D62EE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Tell us about how</w:t>
      </w:r>
      <w:r w:rsidR="0630DA19" w:rsidRPr="009A16DB">
        <w:rPr>
          <w:rFonts w:asciiTheme="majorBidi" w:hAnsiTheme="majorBidi" w:cstheme="majorBidi"/>
          <w:sz w:val="24"/>
          <w:szCs w:val="24"/>
        </w:rPr>
        <w:t>/when</w:t>
      </w:r>
      <w:r w:rsidRPr="009A16DB">
        <w:rPr>
          <w:rFonts w:asciiTheme="majorBidi" w:hAnsiTheme="majorBidi" w:cstheme="majorBidi"/>
          <w:sz w:val="24"/>
          <w:szCs w:val="24"/>
        </w:rPr>
        <w:t xml:space="preserve"> you started using methamphetamine?  </w:t>
      </w:r>
    </w:p>
    <w:p w14:paraId="6A05A809" w14:textId="082DCF54" w:rsidR="00006C31" w:rsidRPr="009A16DB" w:rsidRDefault="007D62EE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What were the social circumstances that you started using and has this changed?</w:t>
      </w:r>
      <w:r w:rsidR="5CF1157B" w:rsidRPr="009A16DB">
        <w:rPr>
          <w:rFonts w:asciiTheme="majorBidi" w:hAnsiTheme="majorBidi" w:cstheme="majorBidi"/>
          <w:sz w:val="24"/>
          <w:szCs w:val="24"/>
        </w:rPr>
        <w:t xml:space="preserve"> How would you describe the way you use now?</w:t>
      </w:r>
      <w:r w:rsidRPr="009A16DB">
        <w:rPr>
          <w:rFonts w:asciiTheme="majorBidi" w:hAnsiTheme="majorBidi" w:cstheme="majorBidi"/>
          <w:sz w:val="24"/>
          <w:szCs w:val="24"/>
        </w:rPr>
        <w:t xml:space="preserve"> Probe: Do you usually use by yourself or with others?</w:t>
      </w:r>
    </w:p>
    <w:p w14:paraId="5A39BBE3" w14:textId="6D07F015" w:rsidR="00006C31" w:rsidRPr="009A16DB" w:rsidRDefault="00A62E85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Your main drug is ______________</w:t>
      </w:r>
      <w:proofErr w:type="gramStart"/>
      <w:r w:rsidRPr="009A16DB">
        <w:rPr>
          <w:rFonts w:asciiTheme="majorBidi" w:hAnsiTheme="majorBidi" w:cstheme="majorBidi"/>
          <w:sz w:val="24"/>
          <w:szCs w:val="24"/>
        </w:rPr>
        <w:t>_ .</w:t>
      </w:r>
      <w:proofErr w:type="gramEnd"/>
      <w:r w:rsidRPr="009A16DB">
        <w:rPr>
          <w:rFonts w:asciiTheme="majorBidi" w:hAnsiTheme="majorBidi" w:cstheme="majorBidi"/>
          <w:sz w:val="24"/>
          <w:szCs w:val="24"/>
        </w:rPr>
        <w:t xml:space="preserve">  </w:t>
      </w:r>
      <w:r w:rsidR="00DD6554" w:rsidRPr="009A16DB">
        <w:rPr>
          <w:rFonts w:asciiTheme="majorBidi" w:hAnsiTheme="majorBidi" w:cstheme="majorBidi"/>
          <w:sz w:val="24"/>
          <w:szCs w:val="24"/>
        </w:rPr>
        <w:t xml:space="preserve">Tell me about why you use ________________? </w:t>
      </w:r>
    </w:p>
    <w:p w14:paraId="37CB737A" w14:textId="322D405C" w:rsidR="1D8EAF74" w:rsidRPr="009A16DB" w:rsidRDefault="1D8EAF74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Tell us about what a typical day looks like when you are using. How much do you use? How often? Why do you smoke instead of </w:t>
      </w:r>
      <w:proofErr w:type="gramStart"/>
      <w:r w:rsidRPr="009A16DB">
        <w:rPr>
          <w:rFonts w:asciiTheme="majorBidi" w:hAnsiTheme="majorBidi" w:cstheme="majorBidi"/>
          <w:sz w:val="24"/>
          <w:szCs w:val="24"/>
        </w:rPr>
        <w:t>inject</w:t>
      </w:r>
      <w:proofErr w:type="gramEnd"/>
      <w:r w:rsidRPr="009A16DB">
        <w:rPr>
          <w:rFonts w:asciiTheme="majorBidi" w:hAnsiTheme="majorBidi" w:cstheme="majorBidi"/>
          <w:sz w:val="24"/>
          <w:szCs w:val="24"/>
        </w:rPr>
        <w:t>? (</w:t>
      </w:r>
      <w:proofErr w:type="gramStart"/>
      <w:r w:rsidRPr="009A16DB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9A16DB">
        <w:rPr>
          <w:rFonts w:asciiTheme="majorBidi" w:hAnsiTheme="majorBidi" w:cstheme="majorBidi"/>
          <w:sz w:val="24"/>
          <w:szCs w:val="24"/>
        </w:rPr>
        <w:t xml:space="preserve"> vic</w:t>
      </w:r>
      <w:r w:rsidR="0F7C003C" w:rsidRPr="009A16DB">
        <w:rPr>
          <w:rFonts w:asciiTheme="majorBidi" w:hAnsiTheme="majorBidi" w:cstheme="majorBidi"/>
          <w:sz w:val="24"/>
          <w:szCs w:val="24"/>
        </w:rPr>
        <w:t>e versa)</w:t>
      </w:r>
    </w:p>
    <w:p w14:paraId="7C08007B" w14:textId="24593F65" w:rsidR="343F758C" w:rsidRPr="009A16DB" w:rsidRDefault="343F758C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Tell us about drug use in your family?</w:t>
      </w:r>
    </w:p>
    <w:p w14:paraId="00212C01" w14:textId="0AEC68AB" w:rsidR="58FE4EC9" w:rsidRPr="009A16DB" w:rsidRDefault="58FE4EC9" w:rsidP="009A16DB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It sounds like you first began to use to _______, but now it seems that your use of meth is causing you some grief. If this is the case, and correct me if I am wrong, </w:t>
      </w:r>
      <w:r w:rsidR="61F43653" w:rsidRPr="009A16DB">
        <w:rPr>
          <w:rFonts w:asciiTheme="majorBidi" w:hAnsiTheme="majorBidi" w:cstheme="majorBidi"/>
          <w:sz w:val="24"/>
          <w:szCs w:val="24"/>
        </w:rPr>
        <w:t xml:space="preserve">why do you continue to use? </w:t>
      </w:r>
    </w:p>
    <w:p w14:paraId="759A0280" w14:textId="77777777" w:rsidR="007D62EE" w:rsidRPr="009A16DB" w:rsidRDefault="007D62E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Experiences:</w:t>
      </w:r>
    </w:p>
    <w:p w14:paraId="41C8F396" w14:textId="5EC21D0B" w:rsidR="00006C31" w:rsidRPr="009A16DB" w:rsidRDefault="00607B2E" w:rsidP="009A16D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Can you tell us about the last time you used </w:t>
      </w:r>
      <w:r w:rsidR="008143C8" w:rsidRPr="009A16DB">
        <w:rPr>
          <w:rFonts w:asciiTheme="majorBidi" w:hAnsiTheme="majorBidi" w:cstheme="majorBidi"/>
          <w:sz w:val="24"/>
          <w:szCs w:val="24"/>
        </w:rPr>
        <w:t>met</w:t>
      </w:r>
      <w:r w:rsidR="73D91357" w:rsidRPr="009A16DB">
        <w:rPr>
          <w:rFonts w:asciiTheme="majorBidi" w:hAnsiTheme="majorBidi" w:cstheme="majorBidi"/>
          <w:sz w:val="24"/>
          <w:szCs w:val="24"/>
        </w:rPr>
        <w:t>h</w:t>
      </w:r>
      <w:r w:rsidRPr="009A16DB">
        <w:rPr>
          <w:rFonts w:asciiTheme="majorBidi" w:hAnsiTheme="majorBidi" w:cstheme="majorBidi"/>
          <w:sz w:val="24"/>
          <w:szCs w:val="24"/>
        </w:rPr>
        <w:t xml:space="preserve">.  What was the benefit of using </w:t>
      </w:r>
      <w:r w:rsidR="008143C8" w:rsidRPr="009A16DB">
        <w:rPr>
          <w:rFonts w:asciiTheme="majorBidi" w:hAnsiTheme="majorBidi" w:cstheme="majorBidi"/>
          <w:sz w:val="24"/>
          <w:szCs w:val="24"/>
        </w:rPr>
        <w:t xml:space="preserve">methamphetamine </w:t>
      </w:r>
      <w:r w:rsidRPr="009A16DB">
        <w:rPr>
          <w:rFonts w:asciiTheme="majorBidi" w:hAnsiTheme="majorBidi" w:cstheme="majorBidi"/>
          <w:sz w:val="24"/>
          <w:szCs w:val="24"/>
        </w:rPr>
        <w:t xml:space="preserve">at that </w:t>
      </w:r>
      <w:r w:rsidR="7B937E5E" w:rsidRPr="009A16DB">
        <w:rPr>
          <w:rFonts w:asciiTheme="majorBidi" w:hAnsiTheme="majorBidi" w:cstheme="majorBidi"/>
          <w:sz w:val="24"/>
          <w:szCs w:val="24"/>
        </w:rPr>
        <w:t>time?</w:t>
      </w:r>
      <w:r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00A9145F" w:rsidRPr="009A16DB">
        <w:rPr>
          <w:rFonts w:asciiTheme="majorBidi" w:hAnsiTheme="majorBidi" w:cstheme="majorBidi"/>
          <w:sz w:val="24"/>
          <w:szCs w:val="24"/>
        </w:rPr>
        <w:t xml:space="preserve"> Did you combine </w:t>
      </w:r>
      <w:r w:rsidR="008143C8" w:rsidRPr="009A16DB">
        <w:rPr>
          <w:rFonts w:asciiTheme="majorBidi" w:hAnsiTheme="majorBidi" w:cstheme="majorBidi"/>
          <w:sz w:val="24"/>
          <w:szCs w:val="24"/>
        </w:rPr>
        <w:t>with another drug</w:t>
      </w:r>
      <w:r w:rsidR="00A9145F" w:rsidRPr="009A16DB">
        <w:rPr>
          <w:rFonts w:asciiTheme="majorBidi" w:hAnsiTheme="majorBidi" w:cstheme="majorBidi"/>
          <w:sz w:val="24"/>
          <w:szCs w:val="24"/>
        </w:rPr>
        <w:t xml:space="preserve"> like heroin</w:t>
      </w:r>
      <w:r w:rsidR="008143C8" w:rsidRPr="009A16DB">
        <w:rPr>
          <w:rFonts w:asciiTheme="majorBidi" w:hAnsiTheme="majorBidi" w:cstheme="majorBidi"/>
          <w:sz w:val="24"/>
          <w:szCs w:val="24"/>
        </w:rPr>
        <w:t>?  If yes, describe that for us.</w:t>
      </w:r>
      <w:r w:rsidR="00A9145F" w:rsidRPr="009A16DB">
        <w:rPr>
          <w:rFonts w:asciiTheme="majorBidi" w:hAnsiTheme="majorBidi" w:cstheme="majorBidi"/>
          <w:sz w:val="24"/>
          <w:szCs w:val="24"/>
        </w:rPr>
        <w:t xml:space="preserve"> </w:t>
      </w:r>
      <w:r w:rsidR="00A9145F" w:rsidRPr="009A16DB">
        <w:rPr>
          <w:rFonts w:asciiTheme="majorBidi" w:hAnsiTheme="majorBidi" w:cstheme="majorBidi"/>
          <w:sz w:val="24"/>
          <w:szCs w:val="24"/>
          <w:u w:val="single"/>
        </w:rPr>
        <w:t>Probe</w:t>
      </w:r>
      <w:r w:rsidR="00A9145F" w:rsidRPr="009A16DB">
        <w:rPr>
          <w:rFonts w:asciiTheme="majorBidi" w:hAnsiTheme="majorBidi" w:cstheme="majorBidi"/>
          <w:sz w:val="24"/>
          <w:szCs w:val="24"/>
        </w:rPr>
        <w:t xml:space="preserve"> some people use opioids to “come down” from methamphetamine.  What are your thoughts on this?  Do you do this?</w:t>
      </w:r>
    </w:p>
    <w:p w14:paraId="139FA941" w14:textId="26ED2811" w:rsidR="00006C31" w:rsidRPr="009A16DB" w:rsidRDefault="00A9145F" w:rsidP="009A16D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Tell us about the last time you had a methamphetamine overdose</w:t>
      </w:r>
      <w:r w:rsidR="007D62EE" w:rsidRPr="009A16DB">
        <w:rPr>
          <w:rFonts w:asciiTheme="majorBidi" w:hAnsiTheme="majorBidi" w:cstheme="majorBidi"/>
          <w:sz w:val="24"/>
          <w:szCs w:val="24"/>
        </w:rPr>
        <w:t>?</w:t>
      </w:r>
      <w:r w:rsidRPr="009A16DB">
        <w:rPr>
          <w:rFonts w:asciiTheme="majorBidi" w:hAnsiTheme="majorBidi" w:cstheme="majorBidi"/>
          <w:sz w:val="24"/>
          <w:szCs w:val="24"/>
        </w:rPr>
        <w:t xml:space="preserve">  Probe in the survey you mentioned that you [insert response to meth overdose questions here].  Tell us about that experience.  Did you go to the ER?</w:t>
      </w:r>
      <w:r w:rsidR="6E2AFAE6"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6B7DB9B5" w14:textId="0525F748" w:rsidR="450624C3" w:rsidRPr="009A16DB" w:rsidRDefault="1C3ED700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lastRenderedPageBreak/>
        <w:t>Tell us about the last time</w:t>
      </w:r>
      <w:r w:rsidR="450624C3" w:rsidRPr="009A16DB">
        <w:rPr>
          <w:rFonts w:asciiTheme="majorBidi" w:hAnsiTheme="majorBidi" w:cstheme="majorBidi"/>
          <w:sz w:val="24"/>
          <w:szCs w:val="24"/>
        </w:rPr>
        <w:t xml:space="preserve"> you felt like you were losing your mind, manic, or psychotic while on meth?</w:t>
      </w:r>
      <w:r w:rsidR="510E5301"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2D41170E" w14:textId="3493A483" w:rsidR="450624C3" w:rsidRPr="009A16DB" w:rsidRDefault="660F3680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Tell us about the last time</w:t>
      </w:r>
      <w:r w:rsidR="450624C3" w:rsidRPr="009A16DB">
        <w:rPr>
          <w:rFonts w:asciiTheme="majorBidi" w:hAnsiTheme="majorBidi" w:cstheme="majorBidi"/>
          <w:sz w:val="24"/>
          <w:szCs w:val="24"/>
        </w:rPr>
        <w:t xml:space="preserve"> you were having a heart attack, stroke, or seizure while on meth?</w:t>
      </w:r>
    </w:p>
    <w:p w14:paraId="0AD1BAB7" w14:textId="4406B538" w:rsidR="4366D409" w:rsidRPr="009A16DB" w:rsidRDefault="4366D409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In the last 12 months, have you been to an emergency room because of medical or psychiatric problems related to meth?</w:t>
      </w:r>
    </w:p>
    <w:p w14:paraId="022A8BF6" w14:textId="494CB2D6" w:rsidR="450624C3" w:rsidRPr="009A16DB" w:rsidRDefault="450624C3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What about your use was different this time? What do you think caused you to become overamped? </w:t>
      </w:r>
    </w:p>
    <w:p w14:paraId="72C26B13" w14:textId="70F28684" w:rsidR="450624C3" w:rsidRPr="009A16DB" w:rsidRDefault="450624C3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How do you respond when you are overamped? What do you do to bring yourself down?</w:t>
      </w:r>
      <w:r w:rsidR="238D77C4"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0DF4A680" w14:textId="2392A264" w:rsidR="0A59B2EE" w:rsidRPr="009A16DB" w:rsidRDefault="688467BF" w:rsidP="009A16D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In the survey you mentioned</w:t>
      </w:r>
      <w:r w:rsidR="0A59B2EE" w:rsidRPr="009A16DB">
        <w:rPr>
          <w:rFonts w:asciiTheme="majorBidi" w:hAnsiTheme="majorBidi" w:cstheme="majorBidi"/>
          <w:sz w:val="24"/>
          <w:szCs w:val="24"/>
        </w:rPr>
        <w:t xml:space="preserve"> exchang</w:t>
      </w:r>
      <w:r w:rsidR="52E06174" w:rsidRPr="009A16DB">
        <w:rPr>
          <w:rFonts w:asciiTheme="majorBidi" w:hAnsiTheme="majorBidi" w:cstheme="majorBidi"/>
          <w:sz w:val="24"/>
          <w:szCs w:val="24"/>
        </w:rPr>
        <w:t>ing</w:t>
      </w:r>
      <w:r w:rsidR="0A59B2EE" w:rsidRPr="009A16DB">
        <w:rPr>
          <w:rFonts w:asciiTheme="majorBidi" w:hAnsiTheme="majorBidi" w:cstheme="majorBidi"/>
          <w:sz w:val="24"/>
          <w:szCs w:val="24"/>
        </w:rPr>
        <w:t xml:space="preserve"> sex for drugs, money, or other resources in</w:t>
      </w:r>
      <w:r w:rsidR="2D34F274" w:rsidRPr="009A16DB">
        <w:rPr>
          <w:rFonts w:asciiTheme="majorBidi" w:hAnsiTheme="majorBidi" w:cstheme="majorBidi"/>
          <w:sz w:val="24"/>
          <w:szCs w:val="24"/>
        </w:rPr>
        <w:t xml:space="preserve"> your life</w:t>
      </w:r>
      <w:r w:rsidR="13FA6F76" w:rsidRPr="009A16DB">
        <w:rPr>
          <w:rFonts w:asciiTheme="majorBidi" w:hAnsiTheme="majorBidi" w:cstheme="majorBidi"/>
          <w:sz w:val="24"/>
          <w:szCs w:val="24"/>
        </w:rPr>
        <w:t>time</w:t>
      </w:r>
      <w:r w:rsidR="2D34F274" w:rsidRPr="009A16DB">
        <w:rPr>
          <w:rFonts w:asciiTheme="majorBidi" w:hAnsiTheme="majorBidi" w:cstheme="majorBidi"/>
          <w:sz w:val="24"/>
          <w:szCs w:val="24"/>
        </w:rPr>
        <w:t xml:space="preserve">. </w:t>
      </w:r>
    </w:p>
    <w:p w14:paraId="2970956D" w14:textId="208327FE" w:rsidR="0A59B2EE" w:rsidRPr="009A16DB" w:rsidRDefault="0A59B2EE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Tell us about your experience engaging in sex work? </w:t>
      </w:r>
    </w:p>
    <w:p w14:paraId="5A42539E" w14:textId="0240CB3A" w:rsidR="0A59B2EE" w:rsidRPr="009A16DB" w:rsidRDefault="0A59B2EE" w:rsidP="009A16DB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How</w:t>
      </w:r>
      <w:r w:rsidR="0670D8F0" w:rsidRPr="009A16DB">
        <w:rPr>
          <w:rFonts w:asciiTheme="majorBidi" w:hAnsiTheme="majorBidi" w:cstheme="majorBidi"/>
          <w:sz w:val="24"/>
          <w:szCs w:val="24"/>
        </w:rPr>
        <w:t xml:space="preserve"> has </w:t>
      </w:r>
      <w:r w:rsidR="14119FFA" w:rsidRPr="009A16DB">
        <w:rPr>
          <w:rFonts w:asciiTheme="majorBidi" w:hAnsiTheme="majorBidi" w:cstheme="majorBidi"/>
          <w:sz w:val="24"/>
          <w:szCs w:val="24"/>
        </w:rPr>
        <w:t>meth</w:t>
      </w:r>
      <w:r w:rsidR="0670D8F0" w:rsidRPr="009A16DB">
        <w:rPr>
          <w:rFonts w:asciiTheme="majorBidi" w:hAnsiTheme="majorBidi" w:cstheme="majorBidi"/>
          <w:sz w:val="24"/>
          <w:szCs w:val="24"/>
        </w:rPr>
        <w:t xml:space="preserve"> use influenced your engagement in sex work? </w:t>
      </w:r>
      <w:r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72A3D3EC" w14:textId="77E1F3E7" w:rsidR="00006C31" w:rsidRPr="009A16DB" w:rsidRDefault="161D5288" w:rsidP="009A16DB">
      <w:pPr>
        <w:pStyle w:val="ListParagraph"/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You mentioned in the survey that you have been prescribed ______ in your lifetime. When is the last time you took this medication? What did you use this for? </w:t>
      </w:r>
    </w:p>
    <w:p w14:paraId="6D2020FC" w14:textId="76E6EC00" w:rsidR="00607B2E" w:rsidRPr="009A16DB" w:rsidRDefault="00607B2E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Care Transitions</w:t>
      </w:r>
      <w:r w:rsidR="7BC0DEC4" w:rsidRPr="009A16DB">
        <w:rPr>
          <w:rFonts w:asciiTheme="majorBidi" w:hAnsiTheme="majorBidi" w:cstheme="majorBidi"/>
          <w:sz w:val="24"/>
          <w:szCs w:val="24"/>
        </w:rPr>
        <w:t xml:space="preserve"> (Health Care)</w:t>
      </w:r>
    </w:p>
    <w:p w14:paraId="5C659084" w14:textId="1D3D8B1A" w:rsidR="00006C31" w:rsidRPr="009A16DB" w:rsidRDefault="00607B2E" w:rsidP="009A16DB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Tell </w:t>
      </w:r>
      <w:r w:rsidR="00A62E85" w:rsidRPr="009A16DB">
        <w:rPr>
          <w:rFonts w:asciiTheme="majorBidi" w:hAnsiTheme="majorBidi" w:cstheme="majorBidi"/>
          <w:sz w:val="24"/>
          <w:szCs w:val="24"/>
        </w:rPr>
        <w:t xml:space="preserve">us about your last memorable ED visit related to methamphetamine use.  </w:t>
      </w:r>
      <w:r w:rsidR="00A62E85" w:rsidRPr="009A16DB">
        <w:rPr>
          <w:rFonts w:asciiTheme="majorBidi" w:hAnsiTheme="majorBidi" w:cstheme="majorBidi"/>
          <w:sz w:val="24"/>
          <w:szCs w:val="24"/>
          <w:u w:val="single"/>
        </w:rPr>
        <w:t xml:space="preserve">Probe </w:t>
      </w:r>
      <w:r w:rsidR="00A62E85" w:rsidRPr="009A16DB">
        <w:rPr>
          <w:rFonts w:asciiTheme="majorBidi" w:hAnsiTheme="majorBidi" w:cstheme="majorBidi"/>
          <w:sz w:val="24"/>
          <w:szCs w:val="24"/>
        </w:rPr>
        <w:t>What was the reason for your visit?  Were you experiencing an overdose?  Did someone come with you?  Did you see a mental health worker or a psychiatrist?</w:t>
      </w:r>
      <w:r w:rsidR="00B52977" w:rsidRPr="009A16DB">
        <w:rPr>
          <w:rFonts w:asciiTheme="majorBidi" w:hAnsiTheme="majorBidi" w:cstheme="majorBidi"/>
          <w:sz w:val="24"/>
          <w:szCs w:val="24"/>
        </w:rPr>
        <w:t xml:space="preserve">  Were you restrained or receive medications that made you sedated? Tell us about this experience.</w:t>
      </w:r>
      <w:r w:rsidR="3AFC6AAA" w:rsidRPr="009A16DB">
        <w:rPr>
          <w:rFonts w:asciiTheme="majorBidi" w:hAnsiTheme="majorBidi" w:cstheme="majorBidi"/>
          <w:sz w:val="24"/>
          <w:szCs w:val="24"/>
        </w:rPr>
        <w:t xml:space="preserve"> </w:t>
      </w:r>
    </w:p>
    <w:p w14:paraId="0D0B940D" w14:textId="77777777" w:rsidR="00607B2E" w:rsidRPr="009A16DB" w:rsidRDefault="00607B2E" w:rsidP="009A16DB">
      <w:pPr>
        <w:pStyle w:val="ListParagraph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539D8DB" w14:textId="07EBAA0A" w:rsidR="00006C31" w:rsidRPr="009A16DB" w:rsidRDefault="00006C31" w:rsidP="009A16DB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lastRenderedPageBreak/>
        <w:t xml:space="preserve">Can you tell us about your experiences seeking and accessing </w:t>
      </w:r>
      <w:r w:rsidR="7B81A306" w:rsidRPr="009A16DB">
        <w:rPr>
          <w:rFonts w:asciiTheme="majorBidi" w:hAnsiTheme="majorBidi" w:cstheme="majorBidi"/>
          <w:sz w:val="24"/>
          <w:szCs w:val="24"/>
        </w:rPr>
        <w:t>care</w:t>
      </w:r>
      <w:r w:rsidRPr="009A16DB">
        <w:rPr>
          <w:rFonts w:asciiTheme="majorBidi" w:hAnsiTheme="majorBidi" w:cstheme="majorBidi"/>
          <w:sz w:val="24"/>
          <w:szCs w:val="24"/>
        </w:rPr>
        <w:t xml:space="preserve"> for drug use recently?  How do you think the ED can help you with treatment for methamphetamine use?  How about for heroin use? </w:t>
      </w:r>
      <w:r w:rsidRPr="009A16DB">
        <w:rPr>
          <w:rFonts w:asciiTheme="majorBidi" w:hAnsiTheme="majorBidi" w:cstheme="majorBidi"/>
          <w:sz w:val="24"/>
          <w:szCs w:val="24"/>
          <w:u w:val="single"/>
        </w:rPr>
        <w:t>Probe:</w:t>
      </w:r>
      <w:r w:rsidRPr="009A16DB">
        <w:rPr>
          <w:rFonts w:asciiTheme="majorBidi" w:hAnsiTheme="majorBidi" w:cstheme="majorBidi"/>
          <w:sz w:val="24"/>
          <w:szCs w:val="24"/>
        </w:rPr>
        <w:t xml:space="preserve"> Walk me through what it was like to enter treatment for methamphetamine and opioids in combination.</w:t>
      </w:r>
    </w:p>
    <w:p w14:paraId="6BA47C6B" w14:textId="691771A1" w:rsidR="38F103DA" w:rsidRPr="009A16DB" w:rsidRDefault="38F103DA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What does “recovery” mean to you? What does “treatment” mean to you? </w:t>
      </w:r>
    </w:p>
    <w:p w14:paraId="27766BFC" w14:textId="790BC8B1" w:rsidR="3064EFC0" w:rsidRPr="009A16DB" w:rsidRDefault="77AEBD6D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What was helpful for you during your inpatient treatment?</w:t>
      </w:r>
    </w:p>
    <w:p w14:paraId="3445D60A" w14:textId="41AE4FCB" w:rsidR="5C6FB4A7" w:rsidRPr="009A16DB" w:rsidRDefault="5C6FB4A7" w:rsidP="009A16DB">
      <w:pPr>
        <w:pStyle w:val="ListParagraph"/>
        <w:numPr>
          <w:ilvl w:val="0"/>
          <w:numId w:val="4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What would you want your ER care team to know about you to help you access the care that you want? </w:t>
      </w:r>
    </w:p>
    <w:p w14:paraId="3B6993EA" w14:textId="1E2A7986" w:rsidR="5579B017" w:rsidRPr="009A16DB" w:rsidRDefault="5579B017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What would you want out of an ER visit when it comes to your meth use? </w:t>
      </w:r>
    </w:p>
    <w:p w14:paraId="21061A17" w14:textId="67BA5AB7" w:rsidR="5579B017" w:rsidRPr="009A16DB" w:rsidRDefault="5579B017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>What kind of questions, support, or resources would you want offered at the ER?</w:t>
      </w:r>
    </w:p>
    <w:p w14:paraId="7ABADB54" w14:textId="03613A63" w:rsidR="5579B017" w:rsidRPr="009A16DB" w:rsidRDefault="5579B017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What </w:t>
      </w:r>
      <w:r w:rsidR="7B49C17F" w:rsidRPr="009A16DB">
        <w:rPr>
          <w:rFonts w:asciiTheme="majorBidi" w:hAnsiTheme="majorBidi" w:cstheme="majorBidi"/>
          <w:sz w:val="24"/>
          <w:szCs w:val="24"/>
        </w:rPr>
        <w:t>tangible thing</w:t>
      </w:r>
      <w:r w:rsidRPr="009A16DB">
        <w:rPr>
          <w:rFonts w:asciiTheme="majorBidi" w:hAnsiTheme="majorBidi" w:cstheme="majorBidi"/>
          <w:sz w:val="24"/>
          <w:szCs w:val="24"/>
        </w:rPr>
        <w:t xml:space="preserve"> you like to leave the ER with? </w:t>
      </w:r>
      <w:r w:rsidR="1411B133" w:rsidRPr="009A16DB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="1411B133" w:rsidRPr="009A16DB">
        <w:rPr>
          <w:rFonts w:asciiTheme="majorBidi" w:hAnsiTheme="majorBidi" w:cstheme="majorBidi"/>
          <w:sz w:val="24"/>
          <w:szCs w:val="24"/>
        </w:rPr>
        <w:t>resources</w:t>
      </w:r>
      <w:proofErr w:type="gramEnd"/>
      <w:r w:rsidR="1411B133" w:rsidRPr="009A16DB">
        <w:rPr>
          <w:rFonts w:asciiTheme="majorBidi" w:hAnsiTheme="majorBidi" w:cstheme="majorBidi"/>
          <w:sz w:val="24"/>
          <w:szCs w:val="24"/>
        </w:rPr>
        <w:t xml:space="preserve">, having talked to someone, follow up appointment, </w:t>
      </w:r>
      <w:proofErr w:type="spellStart"/>
      <w:r w:rsidR="1411B133" w:rsidRPr="009A16DB">
        <w:rPr>
          <w:rFonts w:asciiTheme="majorBidi" w:hAnsiTheme="majorBidi" w:cstheme="majorBidi"/>
          <w:sz w:val="24"/>
          <w:szCs w:val="24"/>
        </w:rPr>
        <w:t>etc</w:t>
      </w:r>
      <w:proofErr w:type="spellEnd"/>
      <w:r w:rsidR="1411B133" w:rsidRPr="009A16DB">
        <w:rPr>
          <w:rFonts w:asciiTheme="majorBidi" w:hAnsiTheme="majorBidi" w:cstheme="majorBidi"/>
          <w:sz w:val="24"/>
          <w:szCs w:val="24"/>
        </w:rPr>
        <w:t>)</w:t>
      </w:r>
    </w:p>
    <w:p w14:paraId="0D05640E" w14:textId="5DD9A108" w:rsidR="3064EFC0" w:rsidRPr="009A16DB" w:rsidRDefault="5579B017" w:rsidP="009A16DB">
      <w:pPr>
        <w:pStyle w:val="ListParagraph"/>
        <w:numPr>
          <w:ilvl w:val="1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How can the ER meet you where you are? </w:t>
      </w:r>
    </w:p>
    <w:p w14:paraId="79CE5FC3" w14:textId="40B9E08D" w:rsidR="08BDB1C9" w:rsidRPr="009A16DB" w:rsidRDefault="08BDB1C9" w:rsidP="009A16DB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COVID-19 </w:t>
      </w:r>
    </w:p>
    <w:p w14:paraId="0129C6A5" w14:textId="5F535296" w:rsidR="1EA96B95" w:rsidRPr="009A16DB" w:rsidRDefault="51CF193F" w:rsidP="009A16DB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COVID has changed life in a way that no one saw coming. How has COVID impacted you? </w:t>
      </w:r>
      <w:r w:rsidR="11AF4958" w:rsidRPr="009A16DB">
        <w:rPr>
          <w:rFonts w:asciiTheme="majorBidi" w:hAnsiTheme="majorBidi" w:cstheme="majorBidi"/>
          <w:sz w:val="24"/>
          <w:szCs w:val="24"/>
        </w:rPr>
        <w:t xml:space="preserve">Have you been worried about contracting COVID and have you been tested or tried to get testing for COVID? Has anyone you known gotten COVID? </w:t>
      </w:r>
      <w:r w:rsidR="35FA84C7" w:rsidRPr="009A16DB">
        <w:rPr>
          <w:rFonts w:asciiTheme="majorBidi" w:hAnsiTheme="majorBidi" w:cstheme="majorBidi"/>
          <w:sz w:val="24"/>
          <w:szCs w:val="24"/>
        </w:rPr>
        <w:t xml:space="preserve">What do you see as your risk factors for COVID? </w:t>
      </w:r>
    </w:p>
    <w:p w14:paraId="01972A06" w14:textId="42DF55B1" w:rsidR="11AF4958" w:rsidRPr="009A16DB" w:rsidRDefault="11AF4958" w:rsidP="009A16DB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A16DB">
        <w:rPr>
          <w:rFonts w:asciiTheme="majorBidi" w:hAnsiTheme="majorBidi" w:cstheme="majorBidi"/>
          <w:sz w:val="24"/>
          <w:szCs w:val="24"/>
        </w:rPr>
        <w:t xml:space="preserve">How </w:t>
      </w:r>
      <w:r w:rsidR="78715F2B" w:rsidRPr="009A16DB">
        <w:rPr>
          <w:rFonts w:asciiTheme="majorBidi" w:hAnsiTheme="majorBidi" w:cstheme="majorBidi"/>
          <w:sz w:val="24"/>
          <w:szCs w:val="24"/>
        </w:rPr>
        <w:t xml:space="preserve">has COVID changed the way you use drugs? </w:t>
      </w:r>
      <w:r w:rsidR="5B790B84" w:rsidRPr="009A16DB">
        <w:rPr>
          <w:rFonts w:asciiTheme="majorBidi" w:hAnsiTheme="majorBidi" w:cstheme="majorBidi"/>
          <w:sz w:val="24"/>
          <w:szCs w:val="24"/>
        </w:rPr>
        <w:t xml:space="preserve">In the last couple of months, how you used more or less of anything? Where do </w:t>
      </w:r>
      <w:r w:rsidR="5DBE4F1D" w:rsidRPr="009A16DB">
        <w:rPr>
          <w:rFonts w:asciiTheme="majorBidi" w:hAnsiTheme="majorBidi" w:cstheme="majorBidi"/>
          <w:sz w:val="24"/>
          <w:szCs w:val="24"/>
        </w:rPr>
        <w:t>you get drugs from and has that changed?</w:t>
      </w:r>
    </w:p>
    <w:sectPr w:rsidR="11AF4958" w:rsidRPr="009A1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577D"/>
    <w:multiLevelType w:val="hybridMultilevel"/>
    <w:tmpl w:val="3A4A839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CE7849"/>
    <w:multiLevelType w:val="hybridMultilevel"/>
    <w:tmpl w:val="9C7253E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3D49530A"/>
    <w:multiLevelType w:val="hybridMultilevel"/>
    <w:tmpl w:val="DED8B0D2"/>
    <w:lvl w:ilvl="0" w:tplc="1CDC8848">
      <w:start w:val="1"/>
      <w:numFmt w:val="decimal"/>
      <w:lvlText w:val="%1."/>
      <w:lvlJc w:val="left"/>
      <w:pPr>
        <w:ind w:left="720" w:hanging="360"/>
      </w:pPr>
    </w:lvl>
    <w:lvl w:ilvl="1" w:tplc="C13E19BC">
      <w:start w:val="1"/>
      <w:numFmt w:val="lowerLetter"/>
      <w:lvlText w:val="%2."/>
      <w:lvlJc w:val="left"/>
      <w:pPr>
        <w:ind w:left="1440" w:hanging="360"/>
      </w:pPr>
    </w:lvl>
    <w:lvl w:ilvl="2" w:tplc="9C8C28F4">
      <w:start w:val="1"/>
      <w:numFmt w:val="lowerRoman"/>
      <w:lvlText w:val="%3."/>
      <w:lvlJc w:val="right"/>
      <w:pPr>
        <w:ind w:left="2160" w:hanging="180"/>
      </w:pPr>
    </w:lvl>
    <w:lvl w:ilvl="3" w:tplc="656C3A7C">
      <w:start w:val="1"/>
      <w:numFmt w:val="decimal"/>
      <w:lvlText w:val="%4."/>
      <w:lvlJc w:val="left"/>
      <w:pPr>
        <w:ind w:left="2880" w:hanging="360"/>
      </w:pPr>
    </w:lvl>
    <w:lvl w:ilvl="4" w:tplc="02607708">
      <w:start w:val="1"/>
      <w:numFmt w:val="lowerLetter"/>
      <w:lvlText w:val="%5."/>
      <w:lvlJc w:val="left"/>
      <w:pPr>
        <w:ind w:left="3600" w:hanging="360"/>
      </w:pPr>
    </w:lvl>
    <w:lvl w:ilvl="5" w:tplc="1206BCE0">
      <w:start w:val="1"/>
      <w:numFmt w:val="lowerRoman"/>
      <w:lvlText w:val="%6."/>
      <w:lvlJc w:val="right"/>
      <w:pPr>
        <w:ind w:left="4320" w:hanging="180"/>
      </w:pPr>
    </w:lvl>
    <w:lvl w:ilvl="6" w:tplc="816ECD44">
      <w:start w:val="1"/>
      <w:numFmt w:val="decimal"/>
      <w:lvlText w:val="%7."/>
      <w:lvlJc w:val="left"/>
      <w:pPr>
        <w:ind w:left="5040" w:hanging="360"/>
      </w:pPr>
    </w:lvl>
    <w:lvl w:ilvl="7" w:tplc="4D8A1846">
      <w:start w:val="1"/>
      <w:numFmt w:val="lowerLetter"/>
      <w:lvlText w:val="%8."/>
      <w:lvlJc w:val="left"/>
      <w:pPr>
        <w:ind w:left="5760" w:hanging="360"/>
      </w:pPr>
    </w:lvl>
    <w:lvl w:ilvl="8" w:tplc="97FC229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F54D4"/>
    <w:multiLevelType w:val="hybridMultilevel"/>
    <w:tmpl w:val="8340D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734235"/>
    <w:multiLevelType w:val="hybridMultilevel"/>
    <w:tmpl w:val="60B2E6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D12A94"/>
    <w:multiLevelType w:val="hybridMultilevel"/>
    <w:tmpl w:val="BDAA9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235244">
    <w:abstractNumId w:val="2"/>
  </w:num>
  <w:num w:numId="2" w16cid:durableId="589235182">
    <w:abstractNumId w:val="0"/>
  </w:num>
  <w:num w:numId="3" w16cid:durableId="831945479">
    <w:abstractNumId w:val="1"/>
  </w:num>
  <w:num w:numId="4" w16cid:durableId="2107841895">
    <w:abstractNumId w:val="3"/>
  </w:num>
  <w:num w:numId="5" w16cid:durableId="1107385248">
    <w:abstractNumId w:val="5"/>
  </w:num>
  <w:num w:numId="6" w16cid:durableId="9030294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2E"/>
    <w:rsid w:val="00006C31"/>
    <w:rsid w:val="004A4A09"/>
    <w:rsid w:val="006004DC"/>
    <w:rsid w:val="00607B2E"/>
    <w:rsid w:val="007D62EE"/>
    <w:rsid w:val="008143C8"/>
    <w:rsid w:val="00832F2D"/>
    <w:rsid w:val="008533A0"/>
    <w:rsid w:val="008B2C68"/>
    <w:rsid w:val="009A16DB"/>
    <w:rsid w:val="00A62E85"/>
    <w:rsid w:val="00A9145F"/>
    <w:rsid w:val="00B52977"/>
    <w:rsid w:val="00DD6554"/>
    <w:rsid w:val="00E7088D"/>
    <w:rsid w:val="01661A8A"/>
    <w:rsid w:val="05231750"/>
    <w:rsid w:val="052560B5"/>
    <w:rsid w:val="0536138C"/>
    <w:rsid w:val="0591E274"/>
    <w:rsid w:val="05E0AEA0"/>
    <w:rsid w:val="0630DA19"/>
    <w:rsid w:val="0670D8F0"/>
    <w:rsid w:val="06E1763D"/>
    <w:rsid w:val="06F09CCD"/>
    <w:rsid w:val="0756A940"/>
    <w:rsid w:val="07992AAB"/>
    <w:rsid w:val="08292761"/>
    <w:rsid w:val="085CBBDC"/>
    <w:rsid w:val="08BDB1C9"/>
    <w:rsid w:val="09144A7A"/>
    <w:rsid w:val="09F7DCDE"/>
    <w:rsid w:val="0A59B2EE"/>
    <w:rsid w:val="0BC2F002"/>
    <w:rsid w:val="0CB9CA43"/>
    <w:rsid w:val="0CEF9DE3"/>
    <w:rsid w:val="0DD3935C"/>
    <w:rsid w:val="0E43523F"/>
    <w:rsid w:val="0E665630"/>
    <w:rsid w:val="0F7C003C"/>
    <w:rsid w:val="0FD44239"/>
    <w:rsid w:val="10308376"/>
    <w:rsid w:val="1199702D"/>
    <w:rsid w:val="11AF4958"/>
    <w:rsid w:val="12875AA1"/>
    <w:rsid w:val="12D25FBF"/>
    <w:rsid w:val="13962037"/>
    <w:rsid w:val="13F07F1C"/>
    <w:rsid w:val="13FA6F76"/>
    <w:rsid w:val="14119FFA"/>
    <w:rsid w:val="1411B133"/>
    <w:rsid w:val="144B78EB"/>
    <w:rsid w:val="14887655"/>
    <w:rsid w:val="14A905B3"/>
    <w:rsid w:val="14B018A5"/>
    <w:rsid w:val="14B8CFD1"/>
    <w:rsid w:val="15A605D7"/>
    <w:rsid w:val="161D5288"/>
    <w:rsid w:val="163F57DD"/>
    <w:rsid w:val="1669FDF7"/>
    <w:rsid w:val="1725586B"/>
    <w:rsid w:val="17C2C91B"/>
    <w:rsid w:val="1809DBF2"/>
    <w:rsid w:val="18F0E91E"/>
    <w:rsid w:val="197A6BC1"/>
    <w:rsid w:val="19921ED3"/>
    <w:rsid w:val="1C3ED700"/>
    <w:rsid w:val="1C8B86B6"/>
    <w:rsid w:val="1D8EAF74"/>
    <w:rsid w:val="1E78AE37"/>
    <w:rsid w:val="1E870DB8"/>
    <w:rsid w:val="1EA96B95"/>
    <w:rsid w:val="201A2F9C"/>
    <w:rsid w:val="2038A69E"/>
    <w:rsid w:val="238D77C4"/>
    <w:rsid w:val="23A6F1E0"/>
    <w:rsid w:val="245C60F4"/>
    <w:rsid w:val="249155FF"/>
    <w:rsid w:val="249EA7B0"/>
    <w:rsid w:val="2539F7E3"/>
    <w:rsid w:val="2547FF89"/>
    <w:rsid w:val="25B23191"/>
    <w:rsid w:val="264F3F79"/>
    <w:rsid w:val="26725D8F"/>
    <w:rsid w:val="27106B26"/>
    <w:rsid w:val="29658534"/>
    <w:rsid w:val="2B41C9A3"/>
    <w:rsid w:val="2BFE6BAD"/>
    <w:rsid w:val="2CF6E807"/>
    <w:rsid w:val="2D34F274"/>
    <w:rsid w:val="2DC171FD"/>
    <w:rsid w:val="2E303AE0"/>
    <w:rsid w:val="2F3FFF1C"/>
    <w:rsid w:val="2F65AE82"/>
    <w:rsid w:val="2F85F337"/>
    <w:rsid w:val="2FD7D279"/>
    <w:rsid w:val="2FFB354D"/>
    <w:rsid w:val="3064EFC0"/>
    <w:rsid w:val="315DA001"/>
    <w:rsid w:val="31A1837F"/>
    <w:rsid w:val="31D24E4E"/>
    <w:rsid w:val="33296327"/>
    <w:rsid w:val="340A4991"/>
    <w:rsid w:val="343F758C"/>
    <w:rsid w:val="3476F480"/>
    <w:rsid w:val="350BDE4A"/>
    <w:rsid w:val="352B4177"/>
    <w:rsid w:val="35FA84C7"/>
    <w:rsid w:val="369AB28B"/>
    <w:rsid w:val="36CC733A"/>
    <w:rsid w:val="387642CE"/>
    <w:rsid w:val="38A7BE01"/>
    <w:rsid w:val="38F103DA"/>
    <w:rsid w:val="3908C1F2"/>
    <w:rsid w:val="3A70A1B3"/>
    <w:rsid w:val="3AFC6AAA"/>
    <w:rsid w:val="3C8EA22C"/>
    <w:rsid w:val="3CDCFECB"/>
    <w:rsid w:val="3D717F15"/>
    <w:rsid w:val="3D8DD9C8"/>
    <w:rsid w:val="3E377168"/>
    <w:rsid w:val="3E68F90B"/>
    <w:rsid w:val="3EF87A10"/>
    <w:rsid w:val="3FDF520A"/>
    <w:rsid w:val="4016EE43"/>
    <w:rsid w:val="4096D8D5"/>
    <w:rsid w:val="410AEDA4"/>
    <w:rsid w:val="420A5B1D"/>
    <w:rsid w:val="4233374C"/>
    <w:rsid w:val="42373D5C"/>
    <w:rsid w:val="4257CD18"/>
    <w:rsid w:val="42F319D0"/>
    <w:rsid w:val="4366D409"/>
    <w:rsid w:val="4455AA8C"/>
    <w:rsid w:val="44DE5D6B"/>
    <w:rsid w:val="450624C3"/>
    <w:rsid w:val="4572DC2C"/>
    <w:rsid w:val="458EAB07"/>
    <w:rsid w:val="45C0012C"/>
    <w:rsid w:val="47007BFE"/>
    <w:rsid w:val="47550C0F"/>
    <w:rsid w:val="4804F8C1"/>
    <w:rsid w:val="499C57F0"/>
    <w:rsid w:val="4A633C8F"/>
    <w:rsid w:val="4AC54DD3"/>
    <w:rsid w:val="4B4F3302"/>
    <w:rsid w:val="4BA52276"/>
    <w:rsid w:val="4C88A5B5"/>
    <w:rsid w:val="4CB73896"/>
    <w:rsid w:val="4D282FBA"/>
    <w:rsid w:val="4D5F332C"/>
    <w:rsid w:val="4E3FD979"/>
    <w:rsid w:val="4EEC368A"/>
    <w:rsid w:val="4F03EB21"/>
    <w:rsid w:val="4F50BF3E"/>
    <w:rsid w:val="4FC042BA"/>
    <w:rsid w:val="4FE2AD00"/>
    <w:rsid w:val="502901AB"/>
    <w:rsid w:val="510E5301"/>
    <w:rsid w:val="516F6E49"/>
    <w:rsid w:val="51A517AF"/>
    <w:rsid w:val="51CF193F"/>
    <w:rsid w:val="5231ED53"/>
    <w:rsid w:val="523804E8"/>
    <w:rsid w:val="523CCDCF"/>
    <w:rsid w:val="52B1AA6F"/>
    <w:rsid w:val="52E06174"/>
    <w:rsid w:val="5336FB3A"/>
    <w:rsid w:val="53F0B62D"/>
    <w:rsid w:val="54963065"/>
    <w:rsid w:val="54EE7038"/>
    <w:rsid w:val="5517F513"/>
    <w:rsid w:val="5576DB92"/>
    <w:rsid w:val="5579B017"/>
    <w:rsid w:val="57D7E405"/>
    <w:rsid w:val="58D4EF92"/>
    <w:rsid w:val="58D78E13"/>
    <w:rsid w:val="58FE4EC9"/>
    <w:rsid w:val="59650752"/>
    <w:rsid w:val="59A84011"/>
    <w:rsid w:val="5A7C529B"/>
    <w:rsid w:val="5B1E77FF"/>
    <w:rsid w:val="5B7398E6"/>
    <w:rsid w:val="5B790B84"/>
    <w:rsid w:val="5C6FB4A7"/>
    <w:rsid w:val="5CF1157B"/>
    <w:rsid w:val="5DBE4F1D"/>
    <w:rsid w:val="5E402E46"/>
    <w:rsid w:val="5ECF6234"/>
    <w:rsid w:val="5ED2A0C6"/>
    <w:rsid w:val="5F9FFC78"/>
    <w:rsid w:val="5FDB0E16"/>
    <w:rsid w:val="60A6DDC3"/>
    <w:rsid w:val="6115E71D"/>
    <w:rsid w:val="614092D8"/>
    <w:rsid w:val="61F43653"/>
    <w:rsid w:val="62A60BF1"/>
    <w:rsid w:val="64E7B690"/>
    <w:rsid w:val="65173DC6"/>
    <w:rsid w:val="654A8E48"/>
    <w:rsid w:val="655A159D"/>
    <w:rsid w:val="660F3680"/>
    <w:rsid w:val="66D341B2"/>
    <w:rsid w:val="688467BF"/>
    <w:rsid w:val="6AD29BDE"/>
    <w:rsid w:val="6BF532A2"/>
    <w:rsid w:val="6CD9069E"/>
    <w:rsid w:val="6CEF92A0"/>
    <w:rsid w:val="6D6665C3"/>
    <w:rsid w:val="6E2AFAE6"/>
    <w:rsid w:val="6E88CA4B"/>
    <w:rsid w:val="6EF2C4CC"/>
    <w:rsid w:val="7090CC63"/>
    <w:rsid w:val="70E0CF11"/>
    <w:rsid w:val="7187B185"/>
    <w:rsid w:val="728696FC"/>
    <w:rsid w:val="73D91357"/>
    <w:rsid w:val="73DB67C9"/>
    <w:rsid w:val="7418F8D7"/>
    <w:rsid w:val="7484A6FC"/>
    <w:rsid w:val="7493645A"/>
    <w:rsid w:val="74E4AD9D"/>
    <w:rsid w:val="7564666C"/>
    <w:rsid w:val="763D7FE9"/>
    <w:rsid w:val="763EAF49"/>
    <w:rsid w:val="76E86A10"/>
    <w:rsid w:val="77AEBD6D"/>
    <w:rsid w:val="77E1AD9C"/>
    <w:rsid w:val="78715F2B"/>
    <w:rsid w:val="78AEEE0F"/>
    <w:rsid w:val="799C93A1"/>
    <w:rsid w:val="7A2879A3"/>
    <w:rsid w:val="7AB1C358"/>
    <w:rsid w:val="7ACA3C4E"/>
    <w:rsid w:val="7B35AA7F"/>
    <w:rsid w:val="7B49C17F"/>
    <w:rsid w:val="7B81A306"/>
    <w:rsid w:val="7B937E5E"/>
    <w:rsid w:val="7BC0DEC4"/>
    <w:rsid w:val="7C123235"/>
    <w:rsid w:val="7C757736"/>
    <w:rsid w:val="7CD952EE"/>
    <w:rsid w:val="7CF51242"/>
    <w:rsid w:val="7D28A775"/>
    <w:rsid w:val="7DB4549C"/>
    <w:rsid w:val="7E712799"/>
    <w:rsid w:val="7F2E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01E3"/>
  <w15:docId w15:val="{8A02AD0D-9C06-4290-BDBB-E123D620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B2E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1</Words>
  <Characters>5041</Characters>
  <Application>Microsoft Office Word</Application>
  <DocSecurity>0</DocSecurity>
  <Lines>80</Lines>
  <Paragraphs>23</Paragraphs>
  <ScaleCrop>false</ScaleCrop>
  <Company>UW Medicine</Company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side, Lauren K</dc:creator>
  <cp:lastModifiedBy>Callan Fockele</cp:lastModifiedBy>
  <cp:revision>3</cp:revision>
  <cp:lastPrinted>2020-01-23T21:02:00Z</cp:lastPrinted>
  <dcterms:created xsi:type="dcterms:W3CDTF">2022-08-15T00:54:00Z</dcterms:created>
  <dcterms:modified xsi:type="dcterms:W3CDTF">2022-08-15T03:14:00Z</dcterms:modified>
</cp:coreProperties>
</file>